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rPr>
          <w:rFonts w:hint="default"/>
          <w:lang w:val="en-US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>
        <w:rPr>
          <w:rFonts w:hint="eastAsia" w:cs="Times New Roman"/>
          <w:b/>
          <w:bCs/>
          <w:szCs w:val="24"/>
        </w:rPr>
        <w:t>Tab</w:t>
      </w:r>
      <w:r>
        <w:rPr>
          <w:rFonts w:cs="Times New Roman"/>
          <w:b/>
          <w:bCs/>
          <w:szCs w:val="24"/>
        </w:rPr>
        <w:t xml:space="preserve">le </w:t>
      </w:r>
      <w:r>
        <w:rPr>
          <w:rFonts w:hint="eastAsia" w:cs="Times New Roman"/>
          <w:b/>
          <w:bCs/>
          <w:szCs w:val="24"/>
          <w:lang w:val="en-US"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Summary of previous </w:t>
      </w:r>
      <w:r>
        <w:rPr>
          <w:rFonts w:hint="eastAsia" w:eastAsia="宋体" w:cs="Times New Roman"/>
          <w:szCs w:val="24"/>
          <w:lang w:val="en-US" w:eastAsia="zh-CN"/>
        </w:rPr>
        <w:t>studies</w:t>
      </w:r>
      <w:r>
        <w:rPr>
          <w:rFonts w:cs="Times New Roman"/>
          <w:szCs w:val="24"/>
        </w:rPr>
        <w:t xml:space="preserve"> on </w:t>
      </w:r>
      <w:r>
        <w:rPr>
          <w:rFonts w:hint="eastAsia" w:cs="Times New Roman"/>
          <w:szCs w:val="24"/>
        </w:rPr>
        <w:t>po</w:t>
      </w:r>
      <w:r>
        <w:rPr>
          <w:rFonts w:cs="Times New Roman"/>
          <w:szCs w:val="24"/>
        </w:rPr>
        <w:t>steriori dietary patterns and gastric cancer</w:t>
      </w:r>
      <w:bookmarkStart w:id="4" w:name="_GoBack"/>
      <w:bookmarkEnd w:id="4"/>
    </w:p>
    <w:tbl>
      <w:tblPr>
        <w:tblStyle w:val="21"/>
        <w:tblpPr w:leftFromText="180" w:rightFromText="180" w:vertAnchor="text" w:horzAnchor="page" w:tblpX="984" w:tblpY="49"/>
        <w:tblOverlap w:val="never"/>
        <w:tblW w:w="14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11"/>
        <w:gridCol w:w="1134"/>
        <w:gridCol w:w="992"/>
        <w:gridCol w:w="1559"/>
        <w:gridCol w:w="1183"/>
        <w:gridCol w:w="1134"/>
        <w:gridCol w:w="49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tudy type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Country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.of GC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. of subject/ control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ietary patterns method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ain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saki 2003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hort study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(JACC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pan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644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6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A</w:t>
            </w:r>
          </w:p>
        </w:tc>
        <w:tc>
          <w:tcPr>
            <w:tcW w:w="493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Vegetable and fruit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Western breakfast” pattern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Meat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western/un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Rice/snack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9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m 2004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JPHC study Cohort 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pan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,112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5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Traditional” patte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Healthy” pattern for fema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Healthy” pattern for male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Western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lli 2001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a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aly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Traditional” patte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Vitamin-rich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Refined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western/un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Fat-rich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en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02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A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EGA)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=2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Healthy” pattern; “High meat” pattern; “High salty snacks” pattern; “High desserts” pattern; “High milk” pattern; “High white bread” patter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 Stefani 2004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guay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8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Starchy” patte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Healthy” pattern; “Mixed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hmanyar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den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Western” patte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Healthy” pattern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Alcohol drinker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mpbell 2008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ada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9 GC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 GC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1 GNCA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2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6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su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ample)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74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“Western” pattern: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crease total GC risk for both sexes, GCA for male, and for GNCA among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f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le; No risk association of GCA with female,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d GNCA with ma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” patter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ecrease total GC risk for female; No risk association of GCA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d GNCA with s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rtuccio 2009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-8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Animal products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western/un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; “Starch-rich” patte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Vitamins and fiber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Vegeble unsaturated fatty acids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 Stefani 2009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ruguay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2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Traditional” pattern; “Starch-rich” pattern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Prudent” pattern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W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ern” pattern; “D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r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er” p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tos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P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ugal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 GC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 GC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4 GNCA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3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-9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tal GC and GNCA 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tern II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tern I);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eastAsia="微软雅黑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tern III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tern I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varro Silvera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 GCA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2 GNCA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79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Meat/nitrite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western/un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for GNCA;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Fruit/vegetable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Meat/nitrite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western/un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for CGA; “smoking/alcohol” pattern; “legume/meat alternate” pattern; “GERD/BMI”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rn; “fish/vitamin C”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atter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am TM 2010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pan Collaborative Cohort study 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CC)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03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-6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Dairy product” pattern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f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ales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Vegetable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; “animal food” pattern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western/un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; “dairy product” pattern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f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ema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nova-Gutierrez E 2014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ico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±8.0/60±1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tern 3 for GC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k including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gative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. </w:t>
            </w:r>
            <w:r>
              <w:rPr>
                <w:rFonts w:hint="eastAsia"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lo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positive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. </w:t>
            </w:r>
            <w:r>
              <w:rPr>
                <w:rFonts w:hint="eastAsia"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lo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ntestinal and diffuse type;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tern 1 (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“prudent/healthy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for negative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. </w:t>
            </w:r>
            <w:r>
              <w:rPr>
                <w:rFonts w:hint="eastAsia" w:ascii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ylo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C, and for intestinal GC;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tter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Adela Castello 2018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C-Spain study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4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40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9±11.4/65.9±126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Western” dietary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tern for GNCA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d intestinal typ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Prudent” dietary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m JH 2021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outh Korea 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8±9.3/53.7±9.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F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“Prudent” dietary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tern for positive 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. </w:t>
            </w:r>
            <w:r>
              <w:rPr>
                <w:rFonts w:hint="eastAsia" w:ascii="Times New Roman" w:hAnsi="Times New Roman" w:cs="Times New Roman"/>
                <w:i/>
                <w:sz w:val="22"/>
                <w:szCs w:val="22"/>
              </w:rPr>
              <w:t>py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lor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GC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 association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W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e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rn” dietary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te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985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u X 2023</w:t>
            </w:r>
          </w:p>
        </w:tc>
        <w:tc>
          <w:tcPr>
            <w:tcW w:w="1511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se-control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jc w:val="left"/>
              <w:textAlignment w:val="auto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uaihe River Basin, China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</w:p>
        </w:tc>
        <w:tc>
          <w:tcPr>
            <w:tcW w:w="1559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72</w:t>
            </w:r>
          </w:p>
        </w:tc>
        <w:tc>
          <w:tcPr>
            <w:tcW w:w="1183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4±9.6/63.3± 10.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A</w:t>
            </w:r>
          </w:p>
        </w:tc>
        <w:tc>
          <w:tcPr>
            <w:tcW w:w="4930" w:type="dxa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crease risk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Fast-food” patter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crease risk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beforeAutospacing="0" w:after="120" w:afterAutospacing="0" w:line="240" w:lineRule="auto"/>
              <w:textAlignment w:val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“Flavor, garlic, and protein” pattern;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vegetable and fruit” pattern;</w:t>
            </w:r>
            <w:r>
              <w:rPr>
                <w:rFonts w:hint="eastAsia" w:ascii="Times New Roman" w:hAnsi="Times New Roman" w:cs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pickled food, processed meat products, and soy products” pattern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non-staple food” pattern;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“coffee and dairy” pattern.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</w:rPr>
      </w:pPr>
      <w:r>
        <w:rPr>
          <w:rFonts w:hint="eastAsia" w:eastAsia="宋体" w:cs="Times New Roman"/>
          <w:lang w:val="en-US" w:eastAsia="zh-CN"/>
        </w:rPr>
        <w:t xml:space="preserve">Abbreviation: </w:t>
      </w:r>
      <w:r>
        <w:rPr>
          <w:rFonts w:ascii="Times New Roman" w:hAnsi="Times New Roman" w:cs="Times New Roman"/>
        </w:rPr>
        <w:t>JA</w:t>
      </w:r>
      <w:bookmarkStart w:id="0" w:name="OLE_LINK37"/>
      <w:r>
        <w:rPr>
          <w:rFonts w:ascii="Times New Roman" w:hAnsi="Times New Roman" w:cs="Times New Roman"/>
        </w:rPr>
        <w:t>CC, Japan Collaborative Cohort study for Evaluation of Cancer Risk; JPHC, Ja</w:t>
      </w:r>
      <w:bookmarkEnd w:id="0"/>
      <w:r>
        <w:rPr>
          <w:rFonts w:ascii="Times New Roman" w:hAnsi="Times New Roman" w:cs="Times New Roman"/>
        </w:rPr>
        <w:t xml:space="preserve">pan Public Health Center-based prospective study; MCC, Multi-Case Control PCA, Principal Component Analysis; PCFA, Principal Component Factor Analysis; CA, Cluster Analysis; FA, Factor Analysis; GCA, Gastric Cardia Adenocarcinoma; GNCA, Non-cardia Gastric Adenocarcinoma; NA, Not Availability </w:t>
      </w:r>
    </w:p>
    <w:p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Referenc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Masak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Sugimor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Nakamur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K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Tader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M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</w:t>
      </w:r>
      <w:r>
        <w:rPr>
          <w:rFonts w:ascii="Times New Roman" w:hAnsi="Times New Roman" w:cs="Times New Roman"/>
          <w:color w:val="212121"/>
          <w:shd w:val="clear" w:color="auto" w:fill="FFFFFF"/>
        </w:rPr>
        <w:t>2003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stomach cancer among middle-aged male workers in Tokyo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sian Pac J Cancer Prev</w:t>
      </w:r>
      <w:r>
        <w:rPr>
          <w:rFonts w:ascii="Times New Roman" w:hAnsi="Times New Roman" w:cs="Times New Roman"/>
          <w:color w:val="212121"/>
          <w:shd w:val="clear" w:color="auto" w:fill="FFFFFF"/>
        </w:rPr>
        <w:t>. 4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61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6</w:t>
      </w:r>
      <w:r>
        <w:rPr>
          <w:rFonts w:ascii="Times New Roman" w:hAnsi="Times New Roman" w:cs="Times New Roman"/>
          <w:color w:val="212121"/>
          <w:shd w:val="clear" w:color="auto" w:fill="FFFFFF"/>
        </w:rPr>
        <w:t>6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Ki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K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Sasak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Sasazuk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Tsugan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bookmarkStart w:id="1" w:name="OLE_LINK1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Japan Public Health Center-based Prospective Study Group. </w:t>
      </w:r>
      <w:bookmarkStart w:id="2" w:name="OLE_LINK2"/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04). </w:t>
      </w:r>
      <w:bookmarkEnd w:id="2"/>
      <w:r>
        <w:rPr>
          <w:rFonts w:ascii="Times New Roman" w:hAnsi="Times New Roman" w:cs="Times New Roman"/>
          <w:color w:val="212121"/>
          <w:shd w:val="clear" w:color="auto" w:fill="FFFFFF"/>
        </w:rPr>
        <w:t>Prospective study of three major dietary patterns and risk of gastric cancer in Japan</w:t>
      </w:r>
      <w:bookmarkEnd w:id="1"/>
      <w:r>
        <w:rPr>
          <w:rFonts w:ascii="Times New Roman" w:hAnsi="Times New Roman" w:cs="Times New Roman"/>
          <w:color w:val="2121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Int J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 110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435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44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2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Pall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Russo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Decarl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A. Dietary patterns, nutrient intake and gastric cancer in a high-risk area of Italy. </w:t>
      </w:r>
      <w:bookmarkStart w:id="3" w:name="OLE_LINK3"/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(2001).</w:t>
      </w:r>
      <w:bookmarkEnd w:id="3"/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Cancer Causes Control</w:t>
      </w:r>
      <w:r>
        <w:rPr>
          <w:rFonts w:ascii="Times New Roman" w:hAnsi="Times New Roman" w:cs="Times New Roman"/>
          <w:color w:val="212121"/>
          <w:shd w:val="clear" w:color="auto" w:fill="FFFFFF"/>
        </w:rPr>
        <w:t>. 12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163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1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72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Chen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Ward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Graubard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B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, et al. Dietary patterns and adenocarcinoma of the esophagus and distal stomach. 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02)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m J Clin Nutr</w:t>
      </w:r>
      <w:r>
        <w:rPr>
          <w:rFonts w:ascii="Times New Roman" w:hAnsi="Times New Roman" w:cs="Times New Roman"/>
          <w:color w:val="212121"/>
          <w:shd w:val="clear" w:color="auto" w:fill="FFFFFF"/>
        </w:rPr>
        <w:t>. 75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137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1</w:t>
      </w:r>
      <w:r>
        <w:rPr>
          <w:rFonts w:ascii="Times New Roman" w:hAnsi="Times New Roman" w:cs="Times New Roman"/>
          <w:color w:val="212121"/>
          <w:shd w:val="clear" w:color="auto" w:fill="FFFFFF"/>
        </w:rPr>
        <w:t>44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De Stefan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Corre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P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Boffett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P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, et al. Dietary patterns and risk of gastric cancer: a case-control study in Uruguay. 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04)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Gastric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 7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211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2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20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Bahmanyar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Y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W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 (2006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risk of squamous-cell carcinoma and adenocarcinoma of the esophagus and adenocarcinoma of the gastric cardia: a population-based case-control study in Sweden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Nutr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54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171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17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8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Campbell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P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T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Sloan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Kreiger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N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2008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risk of incident gastric adenocarcinoma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m J Epidemiol</w:t>
      </w:r>
      <w:r>
        <w:rPr>
          <w:rFonts w:ascii="Times New Roman" w:hAnsi="Times New Roman" w:cs="Times New Roman"/>
          <w:color w:val="212121"/>
          <w:shd w:val="clear" w:color="auto" w:fill="FFFFFF"/>
        </w:rPr>
        <w:t>. 167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295-304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Bertuccio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P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Edefont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V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Brav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F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, et al. 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09).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Nutrient dietary patterns and gastric cancer risk in Italy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Cancer Epidemiol Biomarkers Prev</w:t>
      </w:r>
      <w:r>
        <w:rPr>
          <w:rFonts w:ascii="Times New Roman" w:hAnsi="Times New Roman" w:cs="Times New Roman"/>
          <w:color w:val="212121"/>
          <w:shd w:val="clear" w:color="auto" w:fill="FFFFFF"/>
        </w:rPr>
        <w:t>. 18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2882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288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6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De Stefan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Deneo-Pellegrin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Boffett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P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et al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2009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risk of cancer: a factor analysis in Uruguay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Int J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 124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1391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139</w:t>
      </w:r>
      <w:r>
        <w:rPr>
          <w:rFonts w:ascii="Times New Roman" w:hAnsi="Times New Roman" w:cs="Times New Roman"/>
          <w:color w:val="212121"/>
          <w:shd w:val="clear" w:color="auto" w:fill="FFFFFF"/>
        </w:rPr>
        <w:t>7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Basto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J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Lunet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N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Peleteiro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B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et al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2010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gastric cancer in a Portuguese urban population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Int J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 127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433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4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41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Navarro Silver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Mayn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T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Risc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, et al. 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11).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Principal component analysis of dietary and lifestyle patterns in relation to risk of subtypes of esophageal and gastric cancer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nn Epidemiol</w:t>
      </w:r>
      <w:r>
        <w:rPr>
          <w:rFonts w:ascii="Times New Roman" w:hAnsi="Times New Roman" w:cs="Times New Roman"/>
          <w:color w:val="212121"/>
          <w:shd w:val="clear" w:color="auto" w:fill="FFFFFF"/>
        </w:rPr>
        <w:t>. 21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543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5</w:t>
      </w:r>
      <w:r>
        <w:rPr>
          <w:rFonts w:ascii="Times New Roman" w:hAnsi="Times New Roman" w:cs="Times New Roman"/>
          <w:color w:val="212121"/>
          <w:shd w:val="clear" w:color="auto" w:fill="FFFFFF"/>
        </w:rPr>
        <w:t>50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Pha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T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Fujino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Y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Kikuch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et al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2010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risk of stomach cancer mortality: the Japan collaborative cohort study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Ann Epidemiol</w:t>
      </w:r>
      <w:r>
        <w:rPr>
          <w:rFonts w:ascii="Times New Roman" w:hAnsi="Times New Roman" w:cs="Times New Roman"/>
          <w:color w:val="212121"/>
          <w:shd w:val="clear" w:color="auto" w:fill="FFFFFF"/>
        </w:rPr>
        <w:t>. 20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356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3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63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Denova-Gutiérrez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Hernández-Ramírez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R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U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López-Carrillo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L. 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14).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Dietary patterns and gastric cancer risk in Mexico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Nutr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 66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>369-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3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76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Castelló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Fernández de Larrea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N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Martín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V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et al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2018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igh adherence to the Western, Prudent, and Mediterranean dietary patterns and risk of gastric adenocarcinoma: MCC-Spain study.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 xml:space="preserve"> Gastric Cancer</w:t>
      </w:r>
      <w:r>
        <w:rPr>
          <w:rFonts w:ascii="Times New Roman" w:hAnsi="Times New Roman" w:cs="Times New Roman"/>
          <w:color w:val="212121"/>
          <w:shd w:val="clear" w:color="auto" w:fill="FFFFFF"/>
        </w:rPr>
        <w:t>. 21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372-382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Kim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J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Lee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J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Cho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I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J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et al.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 (2021)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ietary patterns and gastric cancer risk in a Korean population: a case-control study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Eur J Nutr</w:t>
      </w:r>
      <w:r>
        <w:rPr>
          <w:rFonts w:ascii="Times New Roman" w:hAnsi="Times New Roman" w:cs="Times New Roman"/>
          <w:color w:val="212121"/>
          <w:shd w:val="clear" w:color="auto" w:fill="FFFFFF"/>
        </w:rPr>
        <w:t>. 60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389-397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ascii="Times New Roman" w:hAnsi="Times New Roman" w:cs="Times New Roman"/>
          <w:color w:val="212121"/>
          <w:shd w:val="clear" w:color="auto" w:fill="FFFFFF"/>
        </w:rPr>
      </w:pPr>
      <w:r>
        <w:rPr>
          <w:rFonts w:ascii="Times New Roman" w:hAnsi="Times New Roman" w:cs="Times New Roman"/>
          <w:color w:val="212121"/>
          <w:shd w:val="clear" w:color="auto" w:fill="FFFFFF"/>
        </w:rPr>
        <w:t>Wu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X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Zhang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Q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, Guo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,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H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, et al. 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(2023).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Dietary patterns and risk for gastric cancer: A case-control study in residents of the Huaihe River Basin, China. </w:t>
      </w:r>
      <w:r>
        <w:rPr>
          <w:rFonts w:ascii="Times New Roman" w:hAnsi="Times New Roman" w:cs="Times New Roman"/>
          <w:i/>
          <w:iCs/>
          <w:color w:val="212121"/>
          <w:shd w:val="clear" w:color="auto" w:fill="FFFFFF"/>
        </w:rPr>
        <w:t>Front Nutr</w:t>
      </w:r>
      <w:r>
        <w:rPr>
          <w:rFonts w:ascii="Times New Roman" w:hAnsi="Times New Roman" w:cs="Times New Roman"/>
          <w:color w:val="212121"/>
          <w:shd w:val="clear" w:color="auto" w:fill="FFFFFF"/>
        </w:rPr>
        <w:t>. 10</w:t>
      </w:r>
      <w:r>
        <w:rPr>
          <w:rFonts w:hint="eastAsia" w:eastAsia="宋体" w:cs="Times New Roman"/>
          <w:color w:val="212121"/>
          <w:shd w:val="clear" w:color="auto" w:fill="FFFFFF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1118113.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FkMDQ3NjVlODI0YTM2OGZjZGY1YjE3ZDYyODJkMjcifQ=="/>
    <w:docVar w:name="KSO_WPS_MARK_KEY" w:val="7ba0c9d4-3aa8-403a-a645-ba31b777f97e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710AAD"/>
    <w:rsid w:val="4AD67A2F"/>
    <w:rsid w:val="6983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89</Words>
  <Characters>6188</Characters>
  <Lines>6</Lines>
  <Paragraphs>1</Paragraphs>
  <TotalTime>2</TotalTime>
  <ScaleCrop>false</ScaleCrop>
  <LinksUpToDate>false</LinksUpToDate>
  <CharactersWithSpaces>6981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o ke</cp:lastModifiedBy>
  <cp:lastPrinted>2013-10-03T12:51:00Z</cp:lastPrinted>
  <dcterms:modified xsi:type="dcterms:W3CDTF">2024-01-29T13:25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165</vt:lpwstr>
  </property>
  <property fmtid="{D5CDD505-2E9C-101B-9397-08002B2CF9AE}" pid="11" name="ICV">
    <vt:lpwstr>48DCE009A0F94D699C440D11CA662891</vt:lpwstr>
  </property>
</Properties>
</file>